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89596" w14:textId="77777777" w:rsidR="008F2838" w:rsidRDefault="00F9314A">
      <w:pPr>
        <w:spacing w:line="276" w:lineRule="auto"/>
        <w:rPr>
          <w:rFonts w:ascii="Times New Roman" w:eastAsia="SimSun" w:hAnsi="Times New Roman"/>
          <w:b/>
          <w:bCs/>
          <w:color w:val="000000"/>
        </w:rPr>
      </w:pPr>
      <w:r>
        <w:rPr>
          <w:rFonts w:ascii="Times New Roman" w:eastAsia="SimSun" w:hAnsi="Times New Roman"/>
          <w:b/>
          <w:bCs/>
          <w:color w:val="000000"/>
        </w:rPr>
        <w:t>Supplementary Table S1. Demographical and biochemical characteristics between Tibetan and Han male T2DM patients in exploratory cohort</w:t>
      </w:r>
    </w:p>
    <w:tbl>
      <w:tblPr>
        <w:tblW w:w="9214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35"/>
        <w:gridCol w:w="2268"/>
        <w:gridCol w:w="2552"/>
        <w:gridCol w:w="1559"/>
      </w:tblGrid>
      <w:tr w:rsidR="008F2838" w14:paraId="6A18959B" w14:textId="77777777">
        <w:trPr>
          <w:trHeight w:val="383"/>
          <w:jc w:val="center"/>
        </w:trPr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97" w14:textId="77777777" w:rsidR="008F2838" w:rsidRDefault="008F2838">
            <w:pPr>
              <w:spacing w:after="0" w:line="276" w:lineRule="auto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98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Tibetan</w:t>
            </w:r>
            <w:r>
              <w:rPr>
                <w:rFonts w:ascii="Times New Roman" w:eastAsia="SimSun" w:hAnsi="Times New Roman"/>
                <w:color w:val="000000"/>
              </w:rPr>
              <w:t>（</w:t>
            </w:r>
            <w:r>
              <w:rPr>
                <w:rFonts w:ascii="Times New Roman" w:eastAsia="SimSun" w:hAnsi="Times New Roman"/>
                <w:color w:val="000000"/>
              </w:rPr>
              <w:t>n = 6</w:t>
            </w:r>
            <w:r>
              <w:rPr>
                <w:rFonts w:ascii="Times New Roman" w:eastAsia="SimSun" w:hAnsi="Times New Roman"/>
                <w:color w:val="000000"/>
              </w:rPr>
              <w:t>）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99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Han</w:t>
            </w:r>
            <w:r>
              <w:rPr>
                <w:rFonts w:ascii="Times New Roman" w:eastAsia="SimSun" w:hAnsi="Times New Roman"/>
                <w:color w:val="000000"/>
              </w:rPr>
              <w:t>（</w:t>
            </w:r>
            <w:r>
              <w:rPr>
                <w:rFonts w:ascii="Times New Roman" w:eastAsia="SimSun" w:hAnsi="Times New Roman"/>
                <w:color w:val="000000"/>
              </w:rPr>
              <w:t>n = 6</w:t>
            </w:r>
            <w:r>
              <w:rPr>
                <w:rFonts w:ascii="Times New Roman" w:eastAsia="SimSun" w:hAnsi="Times New Roman"/>
                <w:color w:val="000000"/>
              </w:rPr>
              <w:t>）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9A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P value</w:t>
            </w:r>
          </w:p>
        </w:tc>
      </w:tr>
      <w:tr w:rsidR="008F2838" w14:paraId="6A1895A0" w14:textId="77777777">
        <w:trPr>
          <w:trHeight w:val="336"/>
          <w:jc w:val="center"/>
        </w:trPr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9C" w14:textId="77777777" w:rsidR="008F2838" w:rsidRDefault="00F9314A">
            <w:pPr>
              <w:spacing w:after="0" w:line="276" w:lineRule="auto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Age (years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9D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43 (39-47.75)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9E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44 (40.5-53.25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9F" w14:textId="77777777" w:rsidR="008F2838" w:rsidRDefault="00F9314A">
            <w:pPr>
              <w:spacing w:after="0" w:line="276" w:lineRule="auto"/>
              <w:jc w:val="center"/>
            </w:pPr>
            <w:r>
              <w:rPr>
                <w:rFonts w:ascii="Times New Roman" w:eastAsia="SimSun" w:hAnsi="Times New Roman"/>
                <w:color w:val="000000"/>
              </w:rPr>
              <w:t>0.246</w:t>
            </w:r>
          </w:p>
        </w:tc>
      </w:tr>
      <w:tr w:rsidR="008F2838" w14:paraId="6A1895A5" w14:textId="77777777">
        <w:trPr>
          <w:trHeight w:val="336"/>
          <w:jc w:val="center"/>
        </w:trPr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A1" w14:textId="77777777" w:rsidR="008F2838" w:rsidRDefault="00F9314A">
            <w:pPr>
              <w:spacing w:after="0" w:line="276" w:lineRule="auto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Duration of T2D (years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A2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2.85 (1.65-5.08)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A3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3.7 (1.83-6.55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A4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345</w:t>
            </w:r>
          </w:p>
        </w:tc>
      </w:tr>
      <w:tr w:rsidR="008F2838" w14:paraId="6A1895AA" w14:textId="77777777">
        <w:trPr>
          <w:trHeight w:val="336"/>
          <w:jc w:val="center"/>
        </w:trPr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A6" w14:textId="77777777" w:rsidR="008F2838" w:rsidRDefault="00F9314A">
            <w:pPr>
              <w:spacing w:after="0" w:line="276" w:lineRule="auto"/>
            </w:pPr>
            <w:r>
              <w:rPr>
                <w:rFonts w:ascii="Times New Roman" w:eastAsia="SimSun" w:hAnsi="Times New Roman"/>
                <w:color w:val="000000"/>
              </w:rPr>
              <w:t>BMI (kg/m</w:t>
            </w:r>
            <w:r>
              <w:rPr>
                <w:rFonts w:ascii="Times New Roman" w:eastAsia="SimSun" w:hAnsi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SimSun" w:hAnsi="Times New Roman"/>
                <w:color w:val="000000"/>
              </w:rPr>
              <w:t>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A7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23.13 (21.25-28.38)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A8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24.77 (23.86-27.68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A9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116</w:t>
            </w:r>
          </w:p>
        </w:tc>
      </w:tr>
      <w:tr w:rsidR="008F2838" w14:paraId="6A1895AF" w14:textId="77777777">
        <w:trPr>
          <w:trHeight w:val="336"/>
          <w:jc w:val="center"/>
        </w:trPr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AB" w14:textId="77777777" w:rsidR="008F2838" w:rsidRDefault="00F9314A">
            <w:pPr>
              <w:spacing w:after="0" w:line="276" w:lineRule="auto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Hb (g/L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AC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58.5 (142-163.75)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AD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53 (136.5-157.5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AE" w14:textId="77777777" w:rsidR="008F2838" w:rsidRDefault="00F9314A">
            <w:pPr>
              <w:spacing w:after="0" w:line="276" w:lineRule="auto"/>
              <w:jc w:val="center"/>
            </w:pPr>
            <w:r>
              <w:rPr>
                <w:rFonts w:ascii="Times New Roman" w:eastAsia="SimSun" w:hAnsi="Times New Roman"/>
                <w:color w:val="000000"/>
              </w:rPr>
              <w:t>0.173</w:t>
            </w:r>
          </w:p>
        </w:tc>
      </w:tr>
      <w:tr w:rsidR="008F2838" w14:paraId="6A1895B4" w14:textId="77777777">
        <w:trPr>
          <w:trHeight w:val="336"/>
          <w:jc w:val="center"/>
        </w:trPr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B0" w14:textId="77777777" w:rsidR="008F2838" w:rsidRDefault="00F9314A">
            <w:pPr>
              <w:spacing w:after="0" w:line="276" w:lineRule="auto"/>
            </w:pPr>
            <w:r>
              <w:rPr>
                <w:rFonts w:ascii="Times New Roman" w:eastAsia="SimSun" w:hAnsi="Times New Roman"/>
                <w:color w:val="000000"/>
              </w:rPr>
              <w:t>HbA1c (%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B1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9.9 (9.35-11.05)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B2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9 (8.25-9.5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B3" w14:textId="77777777" w:rsidR="008F2838" w:rsidRDefault="00F9314A">
            <w:pPr>
              <w:spacing w:after="0" w:line="276" w:lineRule="auto"/>
              <w:jc w:val="center"/>
            </w:pPr>
            <w:r>
              <w:rPr>
                <w:rFonts w:ascii="Times New Roman" w:eastAsia="SimSun" w:hAnsi="Times New Roman"/>
                <w:color w:val="000000"/>
              </w:rPr>
              <w:t>0.028*</w:t>
            </w:r>
          </w:p>
        </w:tc>
      </w:tr>
      <w:tr w:rsidR="008F2838" w14:paraId="6A1895B9" w14:textId="77777777">
        <w:trPr>
          <w:trHeight w:val="355"/>
          <w:jc w:val="center"/>
        </w:trPr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B5" w14:textId="77777777" w:rsidR="008F2838" w:rsidRDefault="00F9314A">
            <w:pPr>
              <w:spacing w:after="0" w:line="276" w:lineRule="auto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FBG (mmol/L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B6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8.48 (6.98-10.06)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B7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9.99 (7.33-12.29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B8" w14:textId="77777777" w:rsidR="008F2838" w:rsidRDefault="00F9314A">
            <w:pPr>
              <w:spacing w:after="0" w:line="276" w:lineRule="auto"/>
              <w:jc w:val="center"/>
            </w:pPr>
            <w:r>
              <w:rPr>
                <w:rFonts w:ascii="Times New Roman" w:eastAsia="SimSun" w:hAnsi="Times New Roman"/>
                <w:color w:val="000000"/>
              </w:rPr>
              <w:t>0.028*</w:t>
            </w:r>
          </w:p>
        </w:tc>
      </w:tr>
      <w:tr w:rsidR="008F2838" w14:paraId="6A1895BE" w14:textId="77777777">
        <w:trPr>
          <w:trHeight w:val="383"/>
          <w:jc w:val="center"/>
        </w:trPr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BA" w14:textId="77777777" w:rsidR="008F2838" w:rsidRDefault="00F9314A">
            <w:pPr>
              <w:spacing w:after="0" w:line="276" w:lineRule="auto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-hr PBG (mmol/L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BB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3.53 (12.31-16.2)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BC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6.37 (13.96-19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BD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075</w:t>
            </w:r>
          </w:p>
        </w:tc>
      </w:tr>
      <w:tr w:rsidR="008F2838" w14:paraId="6A1895C3" w14:textId="77777777">
        <w:trPr>
          <w:trHeight w:val="383"/>
          <w:jc w:val="center"/>
        </w:trPr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BF" w14:textId="77777777" w:rsidR="008F2838" w:rsidRDefault="00F9314A">
            <w:pPr>
              <w:spacing w:after="0" w:line="276" w:lineRule="auto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2-hr PBG (mmol/L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C0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7.14 (15.14-18.75)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C1" w14:textId="77777777" w:rsidR="008F2838" w:rsidRDefault="00F9314A">
            <w:pPr>
              <w:spacing w:after="0" w:line="276" w:lineRule="auto"/>
              <w:jc w:val="center"/>
            </w:pPr>
            <w:r>
              <w:rPr>
                <w:rFonts w:ascii="Times New Roman" w:eastAsia="SimSun" w:hAnsi="Times New Roman"/>
                <w:color w:val="000000"/>
              </w:rPr>
              <w:t>18.25 (15.52-21.86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C2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249</w:t>
            </w:r>
          </w:p>
        </w:tc>
      </w:tr>
      <w:tr w:rsidR="008F2838" w14:paraId="6A1895C8" w14:textId="77777777">
        <w:trPr>
          <w:trHeight w:val="383"/>
          <w:jc w:val="center"/>
        </w:trPr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C4" w14:textId="77777777" w:rsidR="008F2838" w:rsidRDefault="00F9314A">
            <w:pPr>
              <w:spacing w:after="0" w:line="276" w:lineRule="auto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3-hr PBG (mmol/L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C5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5.65 (13.3-17.88)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C6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7.79 (13.11-21.52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C7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249</w:t>
            </w:r>
          </w:p>
        </w:tc>
      </w:tr>
      <w:tr w:rsidR="008F2838" w14:paraId="6A1895CD" w14:textId="77777777">
        <w:trPr>
          <w:trHeight w:val="355"/>
          <w:jc w:val="center"/>
        </w:trPr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C9" w14:textId="77777777" w:rsidR="008F2838" w:rsidRDefault="00F9314A">
            <w:pPr>
              <w:spacing w:after="0" w:line="276" w:lineRule="auto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-hr Insulin (mIU/L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CA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1.81 (2.61-22.94)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CB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2.85 (6.51-45.53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CC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917</w:t>
            </w:r>
          </w:p>
        </w:tc>
      </w:tr>
      <w:tr w:rsidR="008F2838" w14:paraId="6A1895D2" w14:textId="77777777">
        <w:trPr>
          <w:trHeight w:val="383"/>
          <w:jc w:val="center"/>
        </w:trPr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CE" w14:textId="77777777" w:rsidR="008F2838" w:rsidRDefault="00F9314A">
            <w:pPr>
              <w:spacing w:after="0" w:line="276" w:lineRule="auto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-hr Insulin (mIU/L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CF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26.88 (10.16-46.6)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D0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36.11 (22.91-78.79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D1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463</w:t>
            </w:r>
          </w:p>
        </w:tc>
      </w:tr>
      <w:tr w:rsidR="008F2838" w14:paraId="6A1895D7" w14:textId="77777777">
        <w:trPr>
          <w:trHeight w:val="383"/>
          <w:jc w:val="center"/>
        </w:trPr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D3" w14:textId="77777777" w:rsidR="008F2838" w:rsidRDefault="00F9314A">
            <w:pPr>
              <w:spacing w:after="0" w:line="276" w:lineRule="auto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2-hr Insulin (mIU/L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D4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34.53 (12.03-77.72)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D5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41.74 (24.28-91.74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D6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991</w:t>
            </w:r>
          </w:p>
        </w:tc>
      </w:tr>
      <w:tr w:rsidR="008F2838" w14:paraId="6A1895DC" w14:textId="77777777">
        <w:trPr>
          <w:trHeight w:val="355"/>
          <w:jc w:val="center"/>
        </w:trPr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D8" w14:textId="77777777" w:rsidR="008F2838" w:rsidRDefault="00F9314A">
            <w:pPr>
              <w:spacing w:after="0" w:line="276" w:lineRule="auto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3-hr Insulin (mIU/L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D9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30.99 (12.51-85.32)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DA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31.21 (21.84-100.94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DB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917</w:t>
            </w:r>
          </w:p>
        </w:tc>
      </w:tr>
      <w:tr w:rsidR="008F2838" w14:paraId="6A1895E1" w14:textId="77777777">
        <w:trPr>
          <w:trHeight w:val="383"/>
          <w:jc w:val="center"/>
        </w:trPr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DD" w14:textId="77777777" w:rsidR="008F2838" w:rsidRDefault="00F9314A">
            <w:pPr>
              <w:spacing w:after="0" w:line="276" w:lineRule="auto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-hr C-peptide (nmol/L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DE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65 (0.42-1.26)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DF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79 (0.53-1.1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E0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917</w:t>
            </w:r>
          </w:p>
        </w:tc>
      </w:tr>
      <w:tr w:rsidR="008F2838" w14:paraId="6A1895E6" w14:textId="77777777">
        <w:trPr>
          <w:trHeight w:val="383"/>
          <w:jc w:val="center"/>
        </w:trPr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E2" w14:textId="77777777" w:rsidR="008F2838" w:rsidRDefault="00F9314A">
            <w:pPr>
              <w:spacing w:after="0" w:line="276" w:lineRule="auto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2-hr C-peptide (nmol/L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E3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.32 (1.09-2.44)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E4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.71 (1.39-2.03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E5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753</w:t>
            </w:r>
          </w:p>
        </w:tc>
      </w:tr>
      <w:tr w:rsidR="008F2838" w14:paraId="6A1895EB" w14:textId="77777777">
        <w:trPr>
          <w:trHeight w:val="383"/>
          <w:jc w:val="center"/>
        </w:trPr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E7" w14:textId="77777777" w:rsidR="008F2838" w:rsidRDefault="00F9314A">
            <w:pPr>
              <w:spacing w:after="0" w:line="276" w:lineRule="auto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TC (mmol/L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E8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3.79 (3.48-4.19)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E9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4.64 (3.82-5.73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EA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173</w:t>
            </w:r>
          </w:p>
        </w:tc>
      </w:tr>
      <w:tr w:rsidR="008F2838" w14:paraId="6A1895F0" w14:textId="77777777">
        <w:trPr>
          <w:trHeight w:val="383"/>
          <w:jc w:val="center"/>
        </w:trPr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EC" w14:textId="77777777" w:rsidR="008F2838" w:rsidRDefault="00F9314A">
            <w:pPr>
              <w:spacing w:after="0" w:line="276" w:lineRule="auto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TG (mmol/L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ED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.28 (0.99-2.18)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EE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.17 (1.03-4.03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EF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753</w:t>
            </w:r>
          </w:p>
        </w:tc>
      </w:tr>
      <w:tr w:rsidR="008F2838" w14:paraId="6A1895F5" w14:textId="77777777">
        <w:trPr>
          <w:trHeight w:val="383"/>
          <w:jc w:val="center"/>
        </w:trPr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F1" w14:textId="77777777" w:rsidR="008F2838" w:rsidRDefault="00F9314A">
            <w:pPr>
              <w:spacing w:after="0" w:line="276" w:lineRule="auto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HDL (mmol/L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F2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94 (0.77-1.08)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F3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.17 (1-1.45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F4" w14:textId="77777777" w:rsidR="008F2838" w:rsidRDefault="00F9314A">
            <w:pPr>
              <w:spacing w:after="0" w:line="276" w:lineRule="auto"/>
              <w:jc w:val="center"/>
            </w:pPr>
            <w:r>
              <w:rPr>
                <w:rFonts w:ascii="Times New Roman" w:eastAsia="SimSun" w:hAnsi="Times New Roman"/>
                <w:color w:val="000000"/>
              </w:rPr>
              <w:t>0.046*</w:t>
            </w:r>
          </w:p>
        </w:tc>
      </w:tr>
      <w:tr w:rsidR="008F2838" w14:paraId="6A1895FA" w14:textId="77777777">
        <w:trPr>
          <w:trHeight w:val="383"/>
          <w:jc w:val="center"/>
        </w:trPr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F6" w14:textId="77777777" w:rsidR="008F2838" w:rsidRDefault="00F9314A">
            <w:pPr>
              <w:spacing w:after="0" w:line="276" w:lineRule="auto"/>
            </w:pPr>
            <w:r>
              <w:rPr>
                <w:rFonts w:ascii="Times New Roman" w:eastAsia="SimSun" w:hAnsi="Times New Roman"/>
                <w:color w:val="000000"/>
              </w:rPr>
              <w:t>LDL (mmol/L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F7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2.58 (2.13-2.83)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F8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2.46 (1.96-2.8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F9" w14:textId="77777777" w:rsidR="008F2838" w:rsidRDefault="00F9314A">
            <w:pPr>
              <w:spacing w:after="0" w:line="276" w:lineRule="auto"/>
              <w:jc w:val="center"/>
            </w:pPr>
            <w:r>
              <w:rPr>
                <w:rFonts w:ascii="Times New Roman" w:eastAsia="SimSun" w:hAnsi="Times New Roman"/>
                <w:color w:val="000000"/>
              </w:rPr>
              <w:t>0.833</w:t>
            </w:r>
          </w:p>
        </w:tc>
      </w:tr>
      <w:tr w:rsidR="008F2838" w14:paraId="6A1895FF" w14:textId="77777777">
        <w:trPr>
          <w:trHeight w:val="383"/>
          <w:jc w:val="center"/>
        </w:trPr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FB" w14:textId="77777777" w:rsidR="008F2838" w:rsidRDefault="00F9314A">
            <w:pPr>
              <w:spacing w:after="0" w:line="276" w:lineRule="auto"/>
            </w:pPr>
            <w:r>
              <w:rPr>
                <w:rFonts w:ascii="Times New Roman" w:eastAsia="SimSun" w:hAnsi="Times New Roman"/>
                <w:color w:val="000000"/>
              </w:rPr>
              <w:t>ALT (IU/L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FC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33.5 (20-57)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FD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24 (17.5-47.5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5FE" w14:textId="77777777" w:rsidR="008F2838" w:rsidRDefault="00F9314A">
            <w:pPr>
              <w:spacing w:after="0" w:line="276" w:lineRule="auto"/>
              <w:jc w:val="center"/>
            </w:pPr>
            <w:r>
              <w:rPr>
                <w:rFonts w:ascii="Times New Roman" w:eastAsia="SimSun" w:hAnsi="Times New Roman"/>
                <w:color w:val="000000"/>
              </w:rPr>
              <w:t>0.917</w:t>
            </w:r>
          </w:p>
        </w:tc>
      </w:tr>
      <w:tr w:rsidR="008F2838" w14:paraId="6A189604" w14:textId="77777777">
        <w:trPr>
          <w:trHeight w:val="383"/>
          <w:jc w:val="center"/>
        </w:trPr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600" w14:textId="77777777" w:rsidR="008F2838" w:rsidRDefault="00F9314A">
            <w:pPr>
              <w:spacing w:after="0" w:line="276" w:lineRule="auto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AST (IU/L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601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22 (19.75-23.25)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602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8.5 (15.75-27.25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603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344</w:t>
            </w:r>
          </w:p>
        </w:tc>
      </w:tr>
      <w:tr w:rsidR="008F2838" w14:paraId="6A189609" w14:textId="77777777">
        <w:trPr>
          <w:trHeight w:val="383"/>
          <w:jc w:val="center"/>
        </w:trPr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605" w14:textId="77777777" w:rsidR="008F2838" w:rsidRDefault="00F9314A">
            <w:pPr>
              <w:spacing w:after="0" w:line="276" w:lineRule="auto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ALP (IU/L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606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72.5 (47.75-79.75)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607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83.5 (71.25-95.75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608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345</w:t>
            </w:r>
          </w:p>
        </w:tc>
      </w:tr>
      <w:tr w:rsidR="008F2838" w14:paraId="6A18960E" w14:textId="77777777">
        <w:trPr>
          <w:trHeight w:val="383"/>
          <w:jc w:val="center"/>
        </w:trPr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60A" w14:textId="77777777" w:rsidR="008F2838" w:rsidRDefault="00F9314A">
            <w:pPr>
              <w:spacing w:after="0" w:line="276" w:lineRule="auto"/>
            </w:pPr>
            <w:r>
              <w:rPr>
                <w:rFonts w:ascii="Times New Roman" w:eastAsia="SimSun" w:hAnsi="Times New Roman"/>
                <w:color w:val="000000"/>
              </w:rPr>
              <w:t>GGT (IU/L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60B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44 (20.5-89.75)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60C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9 (10.75-56.75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60D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173</w:t>
            </w:r>
          </w:p>
        </w:tc>
      </w:tr>
      <w:tr w:rsidR="008F2838" w14:paraId="6A189613" w14:textId="77777777">
        <w:trPr>
          <w:trHeight w:val="383"/>
          <w:jc w:val="center"/>
        </w:trPr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60F" w14:textId="77777777" w:rsidR="008F2838" w:rsidRDefault="00F9314A">
            <w:pPr>
              <w:spacing w:after="0" w:line="276" w:lineRule="auto"/>
            </w:pPr>
            <w:r>
              <w:rPr>
                <w:rFonts w:ascii="Times New Roman" w:eastAsia="SimSun" w:hAnsi="Times New Roman"/>
                <w:color w:val="000000"/>
              </w:rPr>
              <w:t>TBA (μmol/L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610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7.25 (3.35-8.03)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611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8.4 (4.13-11.7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612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173</w:t>
            </w:r>
          </w:p>
        </w:tc>
      </w:tr>
      <w:tr w:rsidR="008F2838" w14:paraId="6A189618" w14:textId="77777777">
        <w:trPr>
          <w:trHeight w:val="383"/>
          <w:jc w:val="center"/>
        </w:trPr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614" w14:textId="77777777" w:rsidR="008F2838" w:rsidRDefault="00F9314A">
            <w:pPr>
              <w:spacing w:after="0" w:line="276" w:lineRule="auto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DBIL (μmol/L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615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1.7 (8.45-16.2)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616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3.15 (8.98-24.83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617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463</w:t>
            </w:r>
          </w:p>
        </w:tc>
      </w:tr>
      <w:tr w:rsidR="008F2838" w14:paraId="6A18961D" w14:textId="77777777">
        <w:trPr>
          <w:trHeight w:val="383"/>
          <w:jc w:val="center"/>
        </w:trPr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619" w14:textId="77777777" w:rsidR="008F2838" w:rsidRDefault="00F9314A">
            <w:pPr>
              <w:spacing w:after="0" w:line="276" w:lineRule="auto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BCr (μmol/L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61A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58.95 (49-64.48)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61B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66.3 (50.48-81.6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61C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249</w:t>
            </w:r>
          </w:p>
        </w:tc>
      </w:tr>
      <w:tr w:rsidR="008F2838" w14:paraId="6A189622" w14:textId="77777777">
        <w:trPr>
          <w:trHeight w:val="383"/>
          <w:jc w:val="center"/>
        </w:trPr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61E" w14:textId="77777777" w:rsidR="008F2838" w:rsidRDefault="00F9314A">
            <w:pPr>
              <w:spacing w:after="0" w:line="276" w:lineRule="auto"/>
            </w:pPr>
            <w:r>
              <w:rPr>
                <w:rFonts w:ascii="Times New Roman" w:eastAsia="SimSun" w:hAnsi="Times New Roman"/>
                <w:color w:val="000000"/>
              </w:rPr>
              <w:t>BUN (mmol/L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61F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5.11 (3.44-5.98)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620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5.2 (4.56-7.33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621" w14:textId="77777777" w:rsidR="008F2838" w:rsidRDefault="00F9314A">
            <w:pPr>
              <w:spacing w:after="0" w:line="276" w:lineRule="auto"/>
              <w:jc w:val="center"/>
            </w:pPr>
            <w:r>
              <w:rPr>
                <w:rFonts w:ascii="Times New Roman" w:eastAsia="SimSun" w:hAnsi="Times New Roman"/>
                <w:color w:val="000000"/>
              </w:rPr>
              <w:t>0.345</w:t>
            </w:r>
          </w:p>
        </w:tc>
      </w:tr>
      <w:tr w:rsidR="008F2838" w14:paraId="6A189627" w14:textId="77777777">
        <w:trPr>
          <w:trHeight w:val="383"/>
          <w:jc w:val="center"/>
        </w:trPr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623" w14:textId="77777777" w:rsidR="008F2838" w:rsidRDefault="00F9314A">
            <w:pPr>
              <w:spacing w:after="0" w:line="276" w:lineRule="auto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BUA (μmol/L)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624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289.5 (232.25-344.5)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625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346.5 (267-396.75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626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0.345</w:t>
            </w:r>
          </w:p>
        </w:tc>
      </w:tr>
      <w:tr w:rsidR="008F2838" w14:paraId="6A18962C" w14:textId="77777777">
        <w:trPr>
          <w:trHeight w:val="383"/>
          <w:jc w:val="center"/>
        </w:trPr>
        <w:tc>
          <w:tcPr>
            <w:tcW w:w="2835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628" w14:textId="77777777" w:rsidR="008F2838" w:rsidRDefault="00F9314A">
            <w:pPr>
              <w:spacing w:after="0" w:line="276" w:lineRule="auto"/>
            </w:pPr>
            <w:r>
              <w:rPr>
                <w:rFonts w:ascii="Times New Roman" w:eastAsia="SimSun" w:hAnsi="Times New Roman"/>
                <w:color w:val="000000"/>
              </w:rPr>
              <w:t>eGFR (mL/min)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629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143.7 (109.6-179.3)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62A" w14:textId="77777777" w:rsidR="008F2838" w:rsidRDefault="00F9314A">
            <w:pPr>
              <w:spacing w:after="0" w:line="276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/>
                <w:color w:val="000000"/>
              </w:rPr>
              <w:t>97 (66.56-102.43)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8962B" w14:textId="77777777" w:rsidR="008F2838" w:rsidRDefault="00F9314A">
            <w:pPr>
              <w:spacing w:after="0" w:line="276" w:lineRule="auto"/>
              <w:jc w:val="center"/>
            </w:pPr>
            <w:r>
              <w:rPr>
                <w:rFonts w:ascii="Times New Roman" w:eastAsia="SimSun" w:hAnsi="Times New Roman"/>
                <w:color w:val="000000"/>
              </w:rPr>
              <w:t>0.046*</w:t>
            </w:r>
          </w:p>
        </w:tc>
      </w:tr>
    </w:tbl>
    <w:p w14:paraId="6A18968A" w14:textId="08D35EA8" w:rsidR="008F2838" w:rsidRPr="00502596" w:rsidRDefault="00F9314A">
      <w:pPr>
        <w:spacing w:after="0"/>
        <w:jc w:val="both"/>
        <w:rPr>
          <w:rFonts w:ascii="Times New Roman" w:eastAsia="SimSun" w:hAnsi="Times New Roman" w:hint="eastAsia"/>
          <w:color w:val="000000"/>
          <w:sz w:val="20"/>
          <w:szCs w:val="20"/>
        </w:rPr>
      </w:pPr>
      <w:r>
        <w:rPr>
          <w:rFonts w:ascii="Times New Roman" w:eastAsia="SimSun" w:hAnsi="Times New Roman"/>
          <w:color w:val="000000"/>
          <w:sz w:val="20"/>
          <w:szCs w:val="20"/>
        </w:rPr>
        <w:t xml:space="preserve">HbA1c: </w:t>
      </w:r>
      <w:proofErr w:type="spellStart"/>
      <w:r>
        <w:rPr>
          <w:rFonts w:ascii="Times New Roman" w:eastAsia="SimSun" w:hAnsi="Times New Roman"/>
          <w:color w:val="000000"/>
          <w:sz w:val="20"/>
          <w:szCs w:val="20"/>
        </w:rPr>
        <w:t>hemoglobin</w:t>
      </w:r>
      <w:proofErr w:type="spellEnd"/>
      <w:r>
        <w:rPr>
          <w:rFonts w:ascii="Times New Roman" w:eastAsia="SimSun" w:hAnsi="Times New Roman"/>
          <w:color w:val="000000"/>
          <w:sz w:val="20"/>
          <w:szCs w:val="20"/>
        </w:rPr>
        <w:t xml:space="preserve"> A1c, FBG: fasting blood glucose, PBG: post-prandial blood glucose, TC: total cholesterol, TG: triglycerides, HDL: high-density lipoprotein, LDL: low-density lipoprotein, ALT: alanine aminotransferase, AST: aspartate transaminase, ALP: alkaline phosphatase, GGT: γ-glutamyl transpeptidase, TBA: total bile acid, DBIL: direct bilirubin, BCr: blood creatinine, BUN: blood urea nitrogen, BUA: blood uric acid, eGFR: estimated glomerular filtration rate. Data were shown as median (25% - 75%). </w:t>
      </w:r>
    </w:p>
    <w:sectPr w:rsidR="008F2838" w:rsidRPr="00502596">
      <w:pgSz w:w="11906" w:h="16838"/>
      <w:pgMar w:top="1440" w:right="1440" w:bottom="1440" w:left="1440" w:header="720" w:footer="720" w:gutter="0"/>
      <w:cols w:space="720"/>
      <w:docGrid w:type="lines" w:linePitch="31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8959A" w14:textId="77777777" w:rsidR="001203A1" w:rsidRDefault="00F9314A">
      <w:pPr>
        <w:spacing w:after="0"/>
      </w:pPr>
      <w:r>
        <w:separator/>
      </w:r>
    </w:p>
  </w:endnote>
  <w:endnote w:type="continuationSeparator" w:id="0">
    <w:p w14:paraId="6A18959C" w14:textId="77777777" w:rsidR="001203A1" w:rsidRDefault="00F9314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189596" w14:textId="77777777" w:rsidR="001203A1" w:rsidRDefault="00F9314A">
      <w:pPr>
        <w:spacing w:after="0"/>
      </w:pPr>
      <w:r>
        <w:rPr>
          <w:color w:val="000000"/>
        </w:rPr>
        <w:separator/>
      </w:r>
    </w:p>
  </w:footnote>
  <w:footnote w:type="continuationSeparator" w:id="0">
    <w:p w14:paraId="6A189598" w14:textId="77777777" w:rsidR="001203A1" w:rsidRDefault="00F9314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bordersDoNotSurroundHeader/>
  <w:bordersDoNotSurroundFooter/>
  <w:proofState w:spelling="clean" w:grammar="clean"/>
  <w:defaultTabStop w:val="4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2838"/>
    <w:rsid w:val="001203A1"/>
    <w:rsid w:val="00502596"/>
    <w:rsid w:val="008F2838"/>
    <w:rsid w:val="00F93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89596"/>
  <w15:docId w15:val="{65DF8E34-5C78-41C2-88AC-B61DD582E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DengXian" w:hAnsi="Calibri" w:cs="Arial"/>
        <w:kern w:val="3"/>
        <w:sz w:val="21"/>
        <w:szCs w:val="22"/>
        <w:lang w:val="en-US" w:eastAsia="zh-CN" w:bidi="ar-SA"/>
      </w:rPr>
    </w:rPrDefault>
    <w:pPrDefault>
      <w:pPr>
        <w:widowControl w:val="0"/>
        <w:autoSpaceDN w:val="0"/>
        <w:jc w:val="both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/>
      <w:suppressAutoHyphens/>
      <w:spacing w:after="160"/>
      <w:jc w:val="left"/>
    </w:pPr>
    <w:rPr>
      <w:rFonts w:cs="Times New Roman"/>
      <w:kern w:val="0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1</Words>
  <Characters>2003</Characters>
  <Application>Microsoft Office Word</Application>
  <DocSecurity>0</DocSecurity>
  <Lines>16</Lines>
  <Paragraphs>4</Paragraphs>
  <ScaleCrop>false</ScaleCrop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 Wang</dc:creator>
  <dc:description/>
  <cp:lastModifiedBy>Xian Wang</cp:lastModifiedBy>
  <cp:revision>3</cp:revision>
  <dcterms:created xsi:type="dcterms:W3CDTF">2023-01-25T11:01:00Z</dcterms:created>
  <dcterms:modified xsi:type="dcterms:W3CDTF">2023-01-25T20:23:00Z</dcterms:modified>
</cp:coreProperties>
</file>